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ECD" w:rsidRPr="0015707D" w:rsidRDefault="00566ECD" w:rsidP="00566ECD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159EA382" wp14:editId="01F37A76">
            <wp:extent cx="7994819" cy="4763588"/>
            <wp:effectExtent l="0" t="3493" r="2858" b="2857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34424" cy="478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ECD" w:rsidRPr="0015707D" w:rsidRDefault="00566ECD" w:rsidP="00566ECD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AE7164">
        <w:rPr>
          <w:rFonts w:eastAsia="宋体" w:cs="Times New Roman"/>
          <w:b/>
          <w:szCs w:val="24"/>
        </w:rPr>
        <w:t xml:space="preserve"> Figure 22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Dideoide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latu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ECD"/>
    <w:rsid w:val="00297292"/>
    <w:rsid w:val="00566ECD"/>
    <w:rsid w:val="0084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51D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451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51D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45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9:00Z</dcterms:modified>
</cp:coreProperties>
</file>